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8FC98" w14:textId="1A98BE12" w:rsidR="00E655D1" w:rsidRDefault="00853D87" w:rsidP="00D82F2E">
      <w:pPr>
        <w:pStyle w:val="berschrift1"/>
        <w:rPr>
          <w:color w:val="auto"/>
        </w:rPr>
      </w:pPr>
      <w:r>
        <w:rPr>
          <w:color w:val="auto"/>
        </w:rPr>
        <w:t>Supporting information</w:t>
      </w:r>
    </w:p>
    <w:p w14:paraId="3D6B5555" w14:textId="77777777" w:rsidR="00FE45CB" w:rsidRDefault="00FE45CB" w:rsidP="00FE45CB">
      <w:pPr>
        <w:pStyle w:val="berschrift1"/>
        <w:spacing w:line="480" w:lineRule="auto"/>
        <w:rPr>
          <w:rFonts w:cs="Arial"/>
          <w:color w:val="auto"/>
        </w:rPr>
      </w:pPr>
    </w:p>
    <w:p w14:paraId="11F143EA" w14:textId="2BF0514A" w:rsidR="00FE45CB" w:rsidRPr="00EC2ACC" w:rsidRDefault="00FE45CB" w:rsidP="00FE45CB">
      <w:pPr>
        <w:pStyle w:val="berschrift1"/>
        <w:spacing w:line="480" w:lineRule="auto"/>
        <w:rPr>
          <w:rFonts w:cs="Arial"/>
          <w:color w:val="auto"/>
        </w:rPr>
      </w:pPr>
      <w:r w:rsidRPr="00EC2ACC">
        <w:rPr>
          <w:rFonts w:cs="Arial"/>
          <w:color w:val="auto"/>
        </w:rPr>
        <w:t>Unexpected behavioural adaptation of yellow fever mosquitoes in response to high temperatures</w:t>
      </w:r>
    </w:p>
    <w:p w14:paraId="63C559F0" w14:textId="77777777" w:rsidR="00FE45CB" w:rsidRDefault="00FE45CB" w:rsidP="00FE45CB">
      <w:pPr>
        <w:pStyle w:val="BodyA"/>
        <w:spacing w:line="480" w:lineRule="auto"/>
        <w:rPr>
          <w:rFonts w:cs="Arial"/>
          <w:color w:val="auto"/>
          <w:lang w:val="en-GB"/>
        </w:rPr>
      </w:pPr>
    </w:p>
    <w:p w14:paraId="3C79A7C0" w14:textId="468B2989" w:rsidR="00FE45CB" w:rsidRPr="008578BB" w:rsidRDefault="00FE45CB" w:rsidP="00FE45CB">
      <w:pPr>
        <w:pStyle w:val="BodyA"/>
        <w:spacing w:line="480" w:lineRule="auto"/>
        <w:rPr>
          <w:rFonts w:cs="Arial"/>
          <w:color w:val="auto"/>
          <w:lang w:val="de-CH"/>
        </w:rPr>
      </w:pPr>
      <w:r w:rsidRPr="008578BB">
        <w:rPr>
          <w:rFonts w:cs="Arial"/>
          <w:color w:val="auto"/>
          <w:lang w:val="de-CH"/>
        </w:rPr>
        <w:t>David O. H. Hug</w:t>
      </w:r>
      <w:r w:rsidRPr="008578BB">
        <w:rPr>
          <w:rFonts w:cs="Arial"/>
          <w:color w:val="auto"/>
          <w:vertAlign w:val="superscript"/>
          <w:lang w:val="de-CH"/>
        </w:rPr>
        <w:t>1#</w:t>
      </w:r>
      <w:r w:rsidRPr="008578BB">
        <w:rPr>
          <w:rFonts w:cs="Arial"/>
          <w:color w:val="auto"/>
          <w:lang w:val="de-CH"/>
        </w:rPr>
        <w:t>, Alida Kropf</w:t>
      </w:r>
      <w:r w:rsidRPr="008578BB">
        <w:rPr>
          <w:rFonts w:cs="Arial"/>
          <w:color w:val="auto"/>
          <w:vertAlign w:val="superscript"/>
          <w:lang w:val="de-CH"/>
        </w:rPr>
        <w:t>2#</w:t>
      </w:r>
      <w:r w:rsidRPr="008578BB">
        <w:rPr>
          <w:rFonts w:cs="Arial"/>
          <w:color w:val="auto"/>
          <w:lang w:val="de-CH"/>
        </w:rPr>
        <w:t>, Marine Amann</w:t>
      </w:r>
      <w:r w:rsidRPr="008578BB">
        <w:rPr>
          <w:rFonts w:cs="Arial"/>
          <w:color w:val="auto"/>
          <w:vertAlign w:val="superscript"/>
          <w:lang w:val="de-CH"/>
        </w:rPr>
        <w:t>2</w:t>
      </w:r>
      <w:r w:rsidRPr="008578BB">
        <w:rPr>
          <w:rFonts w:cs="Arial"/>
          <w:color w:val="auto"/>
          <w:lang w:val="de-CH"/>
        </w:rPr>
        <w:t>, Jacob C. Koella</w:t>
      </w:r>
      <w:r w:rsidRPr="008578BB">
        <w:rPr>
          <w:rFonts w:cs="Arial"/>
          <w:color w:val="auto"/>
          <w:vertAlign w:val="superscript"/>
          <w:lang w:val="de-CH"/>
        </w:rPr>
        <w:t>2</w:t>
      </w:r>
      <w:r w:rsidRPr="008578BB">
        <w:rPr>
          <w:rFonts w:cs="Arial"/>
          <w:color w:val="auto"/>
          <w:lang w:val="de-CH"/>
        </w:rPr>
        <w:t>, Niels O. Verhulst</w:t>
      </w:r>
      <w:r w:rsidRPr="008578BB">
        <w:rPr>
          <w:rFonts w:cs="Arial"/>
          <w:color w:val="auto"/>
          <w:vertAlign w:val="superscript"/>
          <w:lang w:val="de-CH"/>
        </w:rPr>
        <w:t>1*</w:t>
      </w:r>
    </w:p>
    <w:p w14:paraId="22254A24" w14:textId="77777777" w:rsidR="00FE45CB" w:rsidRPr="00EC2ACC" w:rsidRDefault="00FE45CB" w:rsidP="00FE45CB">
      <w:pPr>
        <w:pStyle w:val="BodyA"/>
        <w:spacing w:line="480" w:lineRule="auto"/>
        <w:rPr>
          <w:rFonts w:cs="Arial"/>
          <w:color w:val="auto"/>
          <w:lang w:val="en-GB"/>
        </w:rPr>
      </w:pPr>
      <w:r w:rsidRPr="00EC2ACC">
        <w:rPr>
          <w:rFonts w:cs="Arial"/>
          <w:color w:val="auto"/>
          <w:vertAlign w:val="superscript"/>
          <w:lang w:val="en-GB"/>
        </w:rPr>
        <w:t>1</w:t>
      </w:r>
      <w:r w:rsidRPr="00EC2ACC">
        <w:rPr>
          <w:rFonts w:cs="Arial"/>
          <w:color w:val="auto"/>
          <w:lang w:val="en-GB"/>
        </w:rPr>
        <w:t xml:space="preserve">National Centre for Vector Entomology, Institute of Parasitology, </w:t>
      </w:r>
      <w:proofErr w:type="spellStart"/>
      <w:r w:rsidRPr="00EC2ACC">
        <w:rPr>
          <w:rFonts w:cs="Arial"/>
          <w:color w:val="auto"/>
          <w:lang w:val="en-GB"/>
        </w:rPr>
        <w:t>Vetsuisse</w:t>
      </w:r>
      <w:proofErr w:type="spellEnd"/>
      <w:r w:rsidRPr="00EC2ACC">
        <w:rPr>
          <w:rFonts w:cs="Arial"/>
          <w:color w:val="auto"/>
          <w:lang w:val="en-GB"/>
        </w:rPr>
        <w:t xml:space="preserve"> and Medical Faculty, University of Zürich, Zürich, Switzerland </w:t>
      </w:r>
    </w:p>
    <w:p w14:paraId="0B9A154F" w14:textId="77777777" w:rsidR="00FE45CB" w:rsidRPr="00EC2ACC" w:rsidRDefault="00FE45CB" w:rsidP="00FE45CB">
      <w:pPr>
        <w:pStyle w:val="BodyA"/>
        <w:spacing w:line="480" w:lineRule="auto"/>
        <w:rPr>
          <w:rFonts w:cs="Arial"/>
          <w:color w:val="auto"/>
          <w:lang w:val="en-GB"/>
        </w:rPr>
      </w:pPr>
      <w:r w:rsidRPr="00EC2ACC">
        <w:rPr>
          <w:rFonts w:cs="Arial"/>
          <w:color w:val="auto"/>
          <w:vertAlign w:val="superscript"/>
          <w:lang w:val="en-GB"/>
        </w:rPr>
        <w:t>2</w:t>
      </w:r>
      <w:r w:rsidRPr="00EC2ACC">
        <w:rPr>
          <w:rFonts w:cs="Arial"/>
          <w:color w:val="auto"/>
          <w:lang w:val="en-GB"/>
        </w:rPr>
        <w:t>Laboratory of Ecology and Epidemiology of Parasites, Institute of Biology, University of Neuchâtel, Neuchâtel, Switzerland </w:t>
      </w:r>
    </w:p>
    <w:p w14:paraId="31301D17" w14:textId="77777777" w:rsidR="00FE45CB" w:rsidRPr="00EC2ACC" w:rsidRDefault="00FE45CB" w:rsidP="00FE45CB">
      <w:pPr>
        <w:pStyle w:val="BodyA"/>
        <w:spacing w:line="480" w:lineRule="auto"/>
        <w:rPr>
          <w:rFonts w:cs="Arial"/>
          <w:color w:val="auto"/>
          <w:lang w:val="en-GB"/>
        </w:rPr>
      </w:pPr>
      <w:r w:rsidRPr="00EC2ACC">
        <w:rPr>
          <w:rFonts w:cs="Arial"/>
          <w:color w:val="auto"/>
          <w:vertAlign w:val="superscript"/>
          <w:lang w:val="en-GB"/>
        </w:rPr>
        <w:t>#</w:t>
      </w:r>
      <w:r w:rsidRPr="00EC2ACC">
        <w:rPr>
          <w:rFonts w:cs="Arial"/>
          <w:color w:val="auto"/>
          <w:lang w:val="en-GB"/>
        </w:rPr>
        <w:t>These authors contributed equally</w:t>
      </w:r>
    </w:p>
    <w:p w14:paraId="471529CC" w14:textId="77777777" w:rsidR="00FE45CB" w:rsidRPr="00FE45CB" w:rsidRDefault="00FE45CB" w:rsidP="00FE45CB">
      <w:pPr>
        <w:rPr>
          <w:lang w:val="en-GB"/>
        </w:rPr>
      </w:pPr>
    </w:p>
    <w:p w14:paraId="7BE5B371" w14:textId="77777777" w:rsidR="00E655D1" w:rsidRPr="001F7E45" w:rsidRDefault="00E655D1">
      <w:pPr>
        <w:rPr>
          <w:rFonts w:ascii="Arial" w:eastAsiaTheme="majorEastAsia" w:hAnsi="Arial" w:cstheme="majorBidi"/>
          <w:kern w:val="2"/>
          <w:sz w:val="32"/>
          <w:szCs w:val="32"/>
          <w:lang w:val="en-GB"/>
          <w14:ligatures w14:val="standardContextual"/>
        </w:rPr>
      </w:pPr>
      <w:r w:rsidRPr="001F7E45">
        <w:br w:type="page"/>
      </w:r>
    </w:p>
    <w:p w14:paraId="0052E631" w14:textId="77777777" w:rsidR="00D82F2E" w:rsidRPr="001F7E45" w:rsidRDefault="00D82F2E" w:rsidP="00D82F2E">
      <w:pPr>
        <w:pStyle w:val="berschrift1"/>
        <w:rPr>
          <w:color w:val="auto"/>
        </w:rPr>
      </w:pPr>
    </w:p>
    <w:p w14:paraId="36DF45EF" w14:textId="77777777" w:rsidR="00D82F2E" w:rsidRPr="001F7E45" w:rsidRDefault="00D82F2E" w:rsidP="00D82F2E">
      <w:pPr>
        <w:keepNext/>
        <w:rPr>
          <w:lang w:val="en-GB"/>
        </w:rPr>
      </w:pPr>
      <w:r w:rsidRPr="001F7E45">
        <w:rPr>
          <w:rFonts w:ascii="Arial" w:hAnsi="Arial" w:cs="Arial"/>
          <w:noProof/>
          <w:lang w:val="en-GB"/>
        </w:rPr>
        <w:drawing>
          <wp:inline distT="0" distB="0" distL="0" distR="0" wp14:anchorId="53121A61" wp14:editId="788AECD4">
            <wp:extent cx="3600000" cy="7200000"/>
            <wp:effectExtent l="0" t="0" r="635" b="1270"/>
            <wp:docPr id="1748161455" name="Grafik 1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161455" name="Grafik 1" descr="Ein Bild, das Text, Diagramm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ABF43" w14:textId="54F4EAC4" w:rsidR="00D82F2E" w:rsidRPr="001F7E45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  <w:bookmarkStart w:id="0" w:name="_Ref147744685"/>
      <w:r w:rsidRPr="001F7E45">
        <w:rPr>
          <w:b/>
          <w:bCs/>
          <w:i w:val="0"/>
          <w:iCs w:val="0"/>
          <w:color w:val="auto"/>
        </w:rPr>
        <w:t>Figure S</w:t>
      </w:r>
      <w:r w:rsidRPr="001F7E45">
        <w:rPr>
          <w:b/>
          <w:bCs/>
          <w:i w:val="0"/>
          <w:iCs w:val="0"/>
          <w:color w:val="auto"/>
        </w:rPr>
        <w:fldChar w:fldCharType="begin"/>
      </w:r>
      <w:r w:rsidRPr="001F7E45">
        <w:rPr>
          <w:b/>
          <w:bCs/>
          <w:i w:val="0"/>
          <w:iCs w:val="0"/>
          <w:color w:val="auto"/>
        </w:rPr>
        <w:instrText xml:space="preserve"> SEQ Figure_S \* ARABIC </w:instrText>
      </w:r>
      <w:r w:rsidRPr="001F7E45">
        <w:rPr>
          <w:b/>
          <w:bCs/>
          <w:i w:val="0"/>
          <w:iCs w:val="0"/>
          <w:color w:val="auto"/>
        </w:rPr>
        <w:fldChar w:fldCharType="separate"/>
      </w:r>
      <w:r w:rsidR="000B5241">
        <w:rPr>
          <w:b/>
          <w:bCs/>
          <w:i w:val="0"/>
          <w:iCs w:val="0"/>
          <w:noProof/>
          <w:color w:val="auto"/>
        </w:rPr>
        <w:t>1</w:t>
      </w:r>
      <w:r w:rsidRPr="001F7E45">
        <w:rPr>
          <w:b/>
          <w:bCs/>
          <w:i w:val="0"/>
          <w:iCs w:val="0"/>
          <w:color w:val="auto"/>
        </w:rPr>
        <w:fldChar w:fldCharType="end"/>
      </w:r>
      <w:bookmarkEnd w:id="0"/>
      <w:r w:rsidRPr="001F7E45">
        <w:rPr>
          <w:b/>
          <w:bCs/>
          <w:i w:val="0"/>
          <w:iCs w:val="0"/>
          <w:color w:val="auto"/>
        </w:rPr>
        <w:t xml:space="preserve">. Relative duration of stay of the mosquitoes in the different temperature zones and their velocity therein. </w:t>
      </w:r>
      <w:r w:rsidRPr="001F7E45">
        <w:rPr>
          <w:i w:val="0"/>
          <w:iCs w:val="0"/>
          <w:color w:val="auto"/>
        </w:rPr>
        <w:t xml:space="preserve">The top block of four graphs indicates differences in experimental evolution temperatures of 24 °C (blue) and 30 °C (red) for acclimation temperatures of 24 °C (left) and 30 °C (right). Where the top two show differences in relative duration of stay of the experimental evolution </w:t>
      </w:r>
      <w:r w:rsidR="00D62111" w:rsidRPr="00D62111">
        <w:rPr>
          <w:i w:val="0"/>
          <w:iCs w:val="0"/>
          <w:color w:val="auto"/>
        </w:rPr>
        <w:t>cohorts</w:t>
      </w:r>
      <w:r w:rsidR="00D62111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 xml:space="preserve">and the lower two show the velocity for the corresponding mosquito groups. The lower block of four graphs indicates differences in acclimation temperatures of 24 °C (purple) and 30 °C (orange) for experimental evolution temperatures of 24 °C (left) and 30 °C (right). Where the top two show differences in relative duration of stay of the experimental evolution </w:t>
      </w:r>
      <w:r w:rsidR="00D62111" w:rsidRPr="00D62111">
        <w:rPr>
          <w:i w:val="0"/>
          <w:iCs w:val="0"/>
          <w:color w:val="auto"/>
        </w:rPr>
        <w:t>cohorts</w:t>
      </w:r>
      <w:r w:rsidR="00D62111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 xml:space="preserve">and the lower two show the velocity for the corresponding mosquito groups. Shown data are means over all individuals in the group and the standard error. Significance levels </w:t>
      </w:r>
      <w:r w:rsidR="008578BB" w:rsidRPr="008578BB">
        <w:rPr>
          <w:i w:val="0"/>
          <w:iCs w:val="0"/>
          <w:color w:val="auto"/>
        </w:rPr>
        <w:t>(* = P &lt; 0.05, ** = P &lt; 0.01, *** = P &lt; 0.001)</w:t>
      </w:r>
      <w:r w:rsidR="008578BB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>are indicated between treatments within one zone (Tukey; 95 % confidence level). N = 1024 (527 acclimated at 24°C; 497 at 30°C; 505 evolved at 24°C and 519 at 30°C).</w:t>
      </w:r>
    </w:p>
    <w:p w14:paraId="1BD83439" w14:textId="77777777" w:rsidR="00D82F2E" w:rsidRPr="001F7E45" w:rsidRDefault="00D82F2E" w:rsidP="00D82F2E">
      <w:pPr>
        <w:rPr>
          <w:rFonts w:ascii="Arial" w:hAnsi="Arial" w:cs="Arial"/>
          <w:lang w:val="en-GB"/>
        </w:rPr>
      </w:pPr>
      <w:r w:rsidRPr="001F7E45">
        <w:rPr>
          <w:rFonts w:ascii="Arial" w:hAnsi="Arial" w:cs="Arial"/>
          <w:lang w:val="en-GB"/>
        </w:rPr>
        <w:lastRenderedPageBreak/>
        <w:t xml:space="preserve"> </w:t>
      </w:r>
    </w:p>
    <w:p w14:paraId="5058421A" w14:textId="77777777" w:rsidR="00D82F2E" w:rsidRPr="001F7E45" w:rsidRDefault="00D82F2E" w:rsidP="00D82F2E">
      <w:pPr>
        <w:keepNext/>
        <w:rPr>
          <w:lang w:val="en-GB"/>
        </w:rPr>
      </w:pPr>
      <w:r w:rsidRPr="001F7E45">
        <w:rPr>
          <w:rFonts w:ascii="Arial" w:hAnsi="Arial" w:cs="Arial"/>
          <w:noProof/>
          <w:lang w:val="en-GB"/>
        </w:rPr>
        <w:drawing>
          <wp:inline distT="0" distB="0" distL="0" distR="0" wp14:anchorId="04AC68F2" wp14:editId="6542BCFD">
            <wp:extent cx="3600000" cy="7200000"/>
            <wp:effectExtent l="0" t="0" r="635" b="1270"/>
            <wp:docPr id="215251433" name="Grafik 2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251433" name="Grafik 2" descr="Ein Bild, das Text, Diagramm, Reihe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CBFA7" w14:textId="01D9E083" w:rsidR="00D82F2E" w:rsidRPr="001F7E45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  <w:bookmarkStart w:id="1" w:name="_Ref147744556"/>
      <w:r w:rsidRPr="001F7E45">
        <w:rPr>
          <w:b/>
          <w:bCs/>
          <w:i w:val="0"/>
          <w:iCs w:val="0"/>
          <w:color w:val="auto"/>
        </w:rPr>
        <w:t>Figure S</w:t>
      </w:r>
      <w:r w:rsidRPr="001F7E45">
        <w:rPr>
          <w:b/>
          <w:bCs/>
          <w:i w:val="0"/>
          <w:iCs w:val="0"/>
          <w:color w:val="auto"/>
        </w:rPr>
        <w:fldChar w:fldCharType="begin"/>
      </w:r>
      <w:r w:rsidRPr="001F7E45">
        <w:rPr>
          <w:b/>
          <w:bCs/>
          <w:i w:val="0"/>
          <w:iCs w:val="0"/>
          <w:color w:val="auto"/>
        </w:rPr>
        <w:instrText xml:space="preserve"> SEQ Figure_S \* ARABIC </w:instrText>
      </w:r>
      <w:r w:rsidRPr="001F7E45">
        <w:rPr>
          <w:b/>
          <w:bCs/>
          <w:i w:val="0"/>
          <w:iCs w:val="0"/>
          <w:color w:val="auto"/>
        </w:rPr>
        <w:fldChar w:fldCharType="separate"/>
      </w:r>
      <w:r w:rsidR="000B5241">
        <w:rPr>
          <w:b/>
          <w:bCs/>
          <w:i w:val="0"/>
          <w:iCs w:val="0"/>
          <w:noProof/>
          <w:color w:val="auto"/>
        </w:rPr>
        <w:t>2</w:t>
      </w:r>
      <w:r w:rsidRPr="001F7E45">
        <w:rPr>
          <w:b/>
          <w:bCs/>
          <w:i w:val="0"/>
          <w:iCs w:val="0"/>
          <w:color w:val="auto"/>
        </w:rPr>
        <w:fldChar w:fldCharType="end"/>
      </w:r>
      <w:bookmarkEnd w:id="1"/>
      <w:r w:rsidRPr="001F7E45">
        <w:rPr>
          <w:b/>
          <w:bCs/>
          <w:i w:val="0"/>
          <w:iCs w:val="0"/>
          <w:color w:val="auto"/>
        </w:rPr>
        <w:t xml:space="preserve">. Relative duration of flying of the mosquitoes in the different temperature zones and their velocity therein. </w:t>
      </w:r>
      <w:r w:rsidRPr="001F7E45">
        <w:rPr>
          <w:i w:val="0"/>
          <w:iCs w:val="0"/>
          <w:color w:val="auto"/>
        </w:rPr>
        <w:t xml:space="preserve">The top block of four graphs indicates differences in experimental evolution temperatures of 24 °C (blue) and 30 °C (red) for acclimation temperatures of 24 °C (left) and 30 °C (right). Where the top two show differences in relative duration of flying of the experimental evolution </w:t>
      </w:r>
      <w:r w:rsidR="00D62111" w:rsidRPr="00D62111">
        <w:rPr>
          <w:i w:val="0"/>
          <w:iCs w:val="0"/>
          <w:color w:val="auto"/>
        </w:rPr>
        <w:t>cohorts</w:t>
      </w:r>
      <w:r w:rsidR="00D62111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 xml:space="preserve">and the lower two show the velocity of flying for the corresponding mosquito groups. The lower block of four graphs indicates differences in acclimation temperatures of 24 °C (purple) and 30 °C (orange) for experimental evolution temperatures of 24 °C (left) and 30 °C (right). Where the top two show differences in relative duration of stay of the experimental evolution </w:t>
      </w:r>
      <w:r w:rsidR="00D62111" w:rsidRPr="00D62111">
        <w:rPr>
          <w:i w:val="0"/>
          <w:iCs w:val="0"/>
          <w:color w:val="auto"/>
        </w:rPr>
        <w:t>cohorts</w:t>
      </w:r>
      <w:r w:rsidR="00D62111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 xml:space="preserve">and the lower two show the velocity of flying for the corresponding mosquito groups. Shown data are means over all individuals in the group and the standard error. Significance levels </w:t>
      </w:r>
      <w:r w:rsidR="008578BB" w:rsidRPr="008578BB">
        <w:rPr>
          <w:i w:val="0"/>
          <w:iCs w:val="0"/>
          <w:color w:val="auto"/>
        </w:rPr>
        <w:t>(* = P &lt; 0.05, ** = P &lt; 0.01, *** = P &lt; 0.001</w:t>
      </w:r>
      <w:r w:rsidR="00D62111" w:rsidRPr="008578BB">
        <w:rPr>
          <w:i w:val="0"/>
          <w:iCs w:val="0"/>
          <w:color w:val="auto"/>
        </w:rPr>
        <w:t>)</w:t>
      </w:r>
      <w:r w:rsidR="00D62111">
        <w:rPr>
          <w:i w:val="0"/>
          <w:iCs w:val="0"/>
          <w:color w:val="auto"/>
        </w:rPr>
        <w:t xml:space="preserve"> </w:t>
      </w:r>
      <w:r w:rsidR="00D62111" w:rsidRPr="001F7E45">
        <w:rPr>
          <w:i w:val="0"/>
          <w:iCs w:val="0"/>
          <w:color w:val="auto"/>
        </w:rPr>
        <w:t>are</w:t>
      </w:r>
      <w:r w:rsidRPr="001F7E45">
        <w:rPr>
          <w:i w:val="0"/>
          <w:iCs w:val="0"/>
          <w:color w:val="auto"/>
        </w:rPr>
        <w:t xml:space="preserve"> indicated between treatments within one zone (Tukey; 95 % confidence level). N = 1024 (527 acclimated at 24°C; 497 at 30°C; 505 evolved at 24°C and 519 at 30°C).</w:t>
      </w:r>
    </w:p>
    <w:p w14:paraId="69814C32" w14:textId="77777777" w:rsidR="00D82F2E" w:rsidRPr="001F7E45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</w:p>
    <w:p w14:paraId="205514E6" w14:textId="77777777" w:rsidR="00D82F2E" w:rsidRPr="001F7E45" w:rsidRDefault="00D82F2E" w:rsidP="00D82F2E">
      <w:pPr>
        <w:keepNext/>
        <w:rPr>
          <w:lang w:val="en-GB"/>
        </w:rPr>
      </w:pPr>
      <w:r w:rsidRPr="001F7E45">
        <w:rPr>
          <w:rFonts w:ascii="Arial" w:hAnsi="Arial" w:cs="Arial"/>
          <w:noProof/>
          <w:lang w:val="en-GB"/>
        </w:rPr>
        <w:drawing>
          <wp:inline distT="0" distB="0" distL="0" distR="0" wp14:anchorId="4C593523" wp14:editId="155869E4">
            <wp:extent cx="3600000" cy="7200000"/>
            <wp:effectExtent l="0" t="0" r="635" b="1270"/>
            <wp:docPr id="293491250" name="Grafik 3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491250" name="Grafik 3" descr="Ein Bild, das Text, Diagramm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F8342" w14:textId="26266303" w:rsidR="00D82F2E" w:rsidRPr="001F7E45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  <w:bookmarkStart w:id="2" w:name="_Ref147744542"/>
      <w:r w:rsidRPr="001F7E45">
        <w:rPr>
          <w:b/>
          <w:bCs/>
          <w:i w:val="0"/>
          <w:iCs w:val="0"/>
          <w:color w:val="auto"/>
        </w:rPr>
        <w:t>Figure S</w:t>
      </w:r>
      <w:r w:rsidRPr="001F7E45">
        <w:rPr>
          <w:b/>
          <w:bCs/>
          <w:i w:val="0"/>
          <w:iCs w:val="0"/>
          <w:color w:val="auto"/>
        </w:rPr>
        <w:fldChar w:fldCharType="begin"/>
      </w:r>
      <w:r w:rsidRPr="001F7E45">
        <w:rPr>
          <w:b/>
          <w:bCs/>
          <w:i w:val="0"/>
          <w:iCs w:val="0"/>
          <w:color w:val="auto"/>
        </w:rPr>
        <w:instrText xml:space="preserve"> SEQ Figure_S \* ARABIC </w:instrText>
      </w:r>
      <w:r w:rsidRPr="001F7E45">
        <w:rPr>
          <w:b/>
          <w:bCs/>
          <w:i w:val="0"/>
          <w:iCs w:val="0"/>
          <w:color w:val="auto"/>
        </w:rPr>
        <w:fldChar w:fldCharType="separate"/>
      </w:r>
      <w:r w:rsidR="000B5241">
        <w:rPr>
          <w:b/>
          <w:bCs/>
          <w:i w:val="0"/>
          <w:iCs w:val="0"/>
          <w:noProof/>
          <w:color w:val="auto"/>
        </w:rPr>
        <w:t>3</w:t>
      </w:r>
      <w:r w:rsidRPr="001F7E45">
        <w:rPr>
          <w:b/>
          <w:bCs/>
          <w:i w:val="0"/>
          <w:iCs w:val="0"/>
          <w:color w:val="auto"/>
        </w:rPr>
        <w:fldChar w:fldCharType="end"/>
      </w:r>
      <w:bookmarkEnd w:id="2"/>
      <w:r w:rsidRPr="001F7E45">
        <w:rPr>
          <w:b/>
          <w:bCs/>
          <w:i w:val="0"/>
          <w:iCs w:val="0"/>
          <w:color w:val="auto"/>
        </w:rPr>
        <w:t xml:space="preserve">. Relative duration of walking of the mosquitoes in the different temperature zones and their velocity therein. </w:t>
      </w:r>
      <w:r w:rsidRPr="001F7E45">
        <w:rPr>
          <w:i w:val="0"/>
          <w:iCs w:val="0"/>
          <w:color w:val="auto"/>
        </w:rPr>
        <w:t xml:space="preserve">The top block of four graphs indicates differences in experimental evolution temperatures of 24 °C (blue) and 30 °C (red) for acclimation temperatures of 24 °C (left) and 30 °C (right). Where the top two show differences in relative duration of walking of the experimental evolution </w:t>
      </w:r>
      <w:r w:rsidR="00D62111" w:rsidRPr="00D62111">
        <w:rPr>
          <w:i w:val="0"/>
          <w:iCs w:val="0"/>
          <w:color w:val="auto"/>
        </w:rPr>
        <w:t>cohorts</w:t>
      </w:r>
      <w:r w:rsidR="00D62111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 xml:space="preserve">and the lower two show the velocity of walking for the corresponding mosquito groups. The lower block of four graphs indicates differences in acclimation temperatures of 24 °C (purple) and 30 °C (orange) for experimental evolution temperatures of 24 °C (left) and 30 °C (right). Where the top two show differences in relative duration of waling of the experimental evolution </w:t>
      </w:r>
      <w:r w:rsidR="00D62111" w:rsidRPr="00D62111">
        <w:rPr>
          <w:i w:val="0"/>
          <w:iCs w:val="0"/>
          <w:color w:val="auto"/>
        </w:rPr>
        <w:t>cohorts</w:t>
      </w:r>
      <w:r w:rsidR="00D62111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 xml:space="preserve">and the lower two show the velocity of walking for the corresponding mosquito groups. Shown data are means over all individuals in the group and the standard error. Significance levels </w:t>
      </w:r>
      <w:r w:rsidR="008578BB" w:rsidRPr="008578BB">
        <w:rPr>
          <w:i w:val="0"/>
          <w:iCs w:val="0"/>
          <w:color w:val="auto"/>
        </w:rPr>
        <w:t>(* = P &lt; 0.05, ** = P &lt; 0.01, *** = P &lt; 0.001)</w:t>
      </w:r>
      <w:r w:rsidRPr="001F7E45">
        <w:rPr>
          <w:i w:val="0"/>
          <w:iCs w:val="0"/>
          <w:color w:val="auto"/>
        </w:rPr>
        <w:t xml:space="preserve"> are indicated between treatments within one zone (Tukey; 95 % confidence level). N = 1024 (527 acclimated at 24°C; 497 at 30°C; 505 evolved at 24°C and 519 at 30°C).</w:t>
      </w:r>
    </w:p>
    <w:p w14:paraId="1D2B74AA" w14:textId="77777777" w:rsidR="00D82F2E" w:rsidRPr="001F7E45" w:rsidRDefault="00D82F2E" w:rsidP="00D82F2E">
      <w:pPr>
        <w:keepNext/>
        <w:rPr>
          <w:lang w:val="en-GB"/>
        </w:rPr>
      </w:pPr>
      <w:r w:rsidRPr="001F7E45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7BE31210" wp14:editId="5138DF88">
            <wp:extent cx="3600000" cy="3600000"/>
            <wp:effectExtent l="0" t="0" r="635" b="635"/>
            <wp:docPr id="169253163" name="Grafik 4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53163" name="Grafik 4" descr="Ein Bild, das Text, Diagramm, Reihe, Screensho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750A3" w14:textId="0F799F4B" w:rsidR="00D82F2E" w:rsidRPr="001F7E45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  <w:bookmarkStart w:id="3" w:name="_Ref147744627"/>
      <w:r w:rsidRPr="001F7E45">
        <w:rPr>
          <w:b/>
          <w:bCs/>
          <w:i w:val="0"/>
          <w:iCs w:val="0"/>
          <w:color w:val="auto"/>
        </w:rPr>
        <w:t>Figure S</w:t>
      </w:r>
      <w:r w:rsidRPr="001F7E45">
        <w:rPr>
          <w:b/>
          <w:bCs/>
          <w:i w:val="0"/>
          <w:iCs w:val="0"/>
          <w:color w:val="auto"/>
        </w:rPr>
        <w:fldChar w:fldCharType="begin"/>
      </w:r>
      <w:r w:rsidRPr="001F7E45">
        <w:rPr>
          <w:b/>
          <w:bCs/>
          <w:i w:val="0"/>
          <w:iCs w:val="0"/>
          <w:color w:val="auto"/>
        </w:rPr>
        <w:instrText xml:space="preserve"> SEQ Figure_S \* ARABIC </w:instrText>
      </w:r>
      <w:r w:rsidRPr="001F7E45">
        <w:rPr>
          <w:b/>
          <w:bCs/>
          <w:i w:val="0"/>
          <w:iCs w:val="0"/>
          <w:color w:val="auto"/>
        </w:rPr>
        <w:fldChar w:fldCharType="separate"/>
      </w:r>
      <w:r w:rsidR="000B5241">
        <w:rPr>
          <w:b/>
          <w:bCs/>
          <w:i w:val="0"/>
          <w:iCs w:val="0"/>
          <w:noProof/>
          <w:color w:val="auto"/>
        </w:rPr>
        <w:t>4</w:t>
      </w:r>
      <w:r w:rsidRPr="001F7E45">
        <w:rPr>
          <w:b/>
          <w:bCs/>
          <w:i w:val="0"/>
          <w:iCs w:val="0"/>
          <w:color w:val="auto"/>
        </w:rPr>
        <w:fldChar w:fldCharType="end"/>
      </w:r>
      <w:bookmarkEnd w:id="3"/>
      <w:r w:rsidRPr="001F7E45">
        <w:rPr>
          <w:b/>
          <w:bCs/>
          <w:i w:val="0"/>
          <w:iCs w:val="0"/>
          <w:color w:val="auto"/>
        </w:rPr>
        <w:t xml:space="preserve">. Relative duration of resting of the mosquitoes in the different temperature zones. </w:t>
      </w:r>
      <w:r w:rsidRPr="001F7E45">
        <w:rPr>
          <w:i w:val="0"/>
          <w:iCs w:val="0"/>
          <w:color w:val="auto"/>
        </w:rPr>
        <w:t>All graphs show</w:t>
      </w:r>
      <w:r w:rsidRPr="001F7E45">
        <w:rPr>
          <w:b/>
          <w:bCs/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 xml:space="preserve">differences in relative duration of resting of the experimental evolution </w:t>
      </w:r>
      <w:r w:rsidR="00D62111" w:rsidRPr="00D62111">
        <w:rPr>
          <w:i w:val="0"/>
          <w:iCs w:val="0"/>
          <w:color w:val="auto"/>
        </w:rPr>
        <w:t>cohorts</w:t>
      </w:r>
      <w:r w:rsidR="00D62111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>in a certain temperature zone.</w:t>
      </w:r>
      <w:r w:rsidRPr="001F7E45">
        <w:rPr>
          <w:b/>
          <w:bCs/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 xml:space="preserve">The top two graphs indicate differences in experimental evolution temperatures of 24 °C (blue) and 30 °C (red) for acclimation temperatures of 24 °C (left) and 30 °C (right). The lower two graphs indicate differences in acclimation temperatures of 24 °C (purple) and 30 °C (orange) for experimental evolution temperatures of 24 °C (left) and 30 °C (right). Shown data are means over all individuals in the group and the standard error. Significance levels </w:t>
      </w:r>
      <w:r w:rsidR="008578BB" w:rsidRPr="008578BB">
        <w:rPr>
          <w:i w:val="0"/>
          <w:iCs w:val="0"/>
          <w:color w:val="auto"/>
        </w:rPr>
        <w:t>(* = P &lt; 0.05, ** = P &lt; 0.01, *** = P &lt; 0.001)</w:t>
      </w:r>
      <w:r w:rsidR="008578BB">
        <w:rPr>
          <w:i w:val="0"/>
          <w:iCs w:val="0"/>
          <w:color w:val="auto"/>
        </w:rPr>
        <w:t xml:space="preserve"> </w:t>
      </w:r>
      <w:r w:rsidRPr="001F7E45">
        <w:rPr>
          <w:i w:val="0"/>
          <w:iCs w:val="0"/>
          <w:color w:val="auto"/>
        </w:rPr>
        <w:t>indicated between treatments within one zone (Tukey; 95 % confidence level). N = 1024 (527 acclimated at 24°C; 497 at 30°C; 505 evolved at 24°C and 519 at 30°C).</w:t>
      </w:r>
    </w:p>
    <w:p w14:paraId="2A4D3D81" w14:textId="77777777" w:rsidR="00D82F2E" w:rsidRPr="001F7E45" w:rsidRDefault="00D82F2E" w:rsidP="00D82F2E">
      <w:pPr>
        <w:rPr>
          <w:rFonts w:ascii="Arial" w:hAnsi="Arial" w:cs="Arial"/>
          <w:lang w:val="en-GB"/>
        </w:rPr>
      </w:pPr>
      <w:r w:rsidRPr="001F7E45">
        <w:rPr>
          <w:rFonts w:ascii="Arial" w:hAnsi="Arial" w:cs="Arial"/>
          <w:lang w:val="en-GB"/>
        </w:rPr>
        <w:br w:type="page"/>
      </w:r>
    </w:p>
    <w:p w14:paraId="703D51DB" w14:textId="684CF579" w:rsidR="00D82F2E" w:rsidRPr="001F7E45" w:rsidDel="00EE377E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  <w:bookmarkStart w:id="4" w:name="_Ref149203530"/>
      <w:r w:rsidRPr="001F7E45" w:rsidDel="00EE377E">
        <w:rPr>
          <w:b/>
          <w:bCs/>
          <w:i w:val="0"/>
          <w:iCs w:val="0"/>
          <w:color w:val="auto"/>
        </w:rPr>
        <w:lastRenderedPageBreak/>
        <w:t>Table S</w:t>
      </w:r>
      <w:r w:rsidRPr="001F7E45" w:rsidDel="00EE377E">
        <w:rPr>
          <w:b/>
          <w:bCs/>
          <w:i w:val="0"/>
          <w:iCs w:val="0"/>
          <w:color w:val="auto"/>
        </w:rPr>
        <w:fldChar w:fldCharType="begin"/>
      </w:r>
      <w:r w:rsidRPr="001F7E45" w:rsidDel="00EE377E">
        <w:rPr>
          <w:b/>
          <w:bCs/>
          <w:i w:val="0"/>
          <w:iCs w:val="0"/>
          <w:color w:val="auto"/>
        </w:rPr>
        <w:instrText xml:space="preserve"> SEQ Table_S \* ARABIC </w:instrText>
      </w:r>
      <w:r w:rsidRPr="001F7E45" w:rsidDel="00EE377E">
        <w:rPr>
          <w:b/>
          <w:bCs/>
          <w:i w:val="0"/>
          <w:iCs w:val="0"/>
          <w:color w:val="auto"/>
        </w:rPr>
        <w:fldChar w:fldCharType="separate"/>
      </w:r>
      <w:r w:rsidR="000B5241">
        <w:rPr>
          <w:b/>
          <w:bCs/>
          <w:i w:val="0"/>
          <w:iCs w:val="0"/>
          <w:noProof/>
          <w:color w:val="auto"/>
        </w:rPr>
        <w:t>1</w:t>
      </w:r>
      <w:r w:rsidRPr="001F7E45" w:rsidDel="00EE377E">
        <w:rPr>
          <w:b/>
          <w:bCs/>
          <w:i w:val="0"/>
          <w:iCs w:val="0"/>
          <w:color w:val="auto"/>
        </w:rPr>
        <w:fldChar w:fldCharType="end"/>
      </w:r>
      <w:bookmarkEnd w:id="4"/>
      <w:r w:rsidRPr="001F7E45">
        <w:rPr>
          <w:b/>
          <w:bCs/>
          <w:i w:val="0"/>
          <w:iCs w:val="0"/>
          <w:color w:val="auto"/>
        </w:rPr>
        <w:t>.</w:t>
      </w:r>
      <w:r w:rsidRPr="001F7E45" w:rsidDel="00EE377E">
        <w:rPr>
          <w:b/>
          <w:bCs/>
          <w:i w:val="0"/>
          <w:iCs w:val="0"/>
          <w:color w:val="auto"/>
        </w:rPr>
        <w:t xml:space="preserve"> Generalised linear model of relative abundance as ANOVA table.</w:t>
      </w:r>
    </w:p>
    <w:tbl>
      <w:tblPr>
        <w:tblStyle w:val="EinfacheTabel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829"/>
        <w:gridCol w:w="1006"/>
        <w:gridCol w:w="417"/>
        <w:gridCol w:w="1132"/>
      </w:tblGrid>
      <w:tr w:rsidR="001F7E45" w:rsidRPr="001F7E45" w14:paraId="02045DD6" w14:textId="77777777" w:rsidTr="007A6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7A3026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99609BC" w14:textId="77777777" w:rsidR="00D82F2E" w:rsidRPr="001F7E45" w:rsidRDefault="00D82F2E" w:rsidP="007A6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LR </w:t>
            </w:r>
            <w:proofErr w:type="spellStart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hisq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002260" w14:textId="77777777" w:rsidR="00D82F2E" w:rsidRPr="001F7E45" w:rsidRDefault="00D82F2E" w:rsidP="007A6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3395BE" w14:textId="77777777" w:rsidR="00D82F2E" w:rsidRPr="001F7E45" w:rsidRDefault="00D82F2E" w:rsidP="007A6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</w:t>
            </w:r>
            <w:proofErr w:type="spellEnd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&gt;</w:t>
            </w:r>
            <w:proofErr w:type="spellStart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hisq</w:t>
            </w:r>
            <w:proofErr w:type="spellEnd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)</w:t>
            </w:r>
          </w:p>
        </w:tc>
      </w:tr>
      <w:tr w:rsidR="001F7E45" w:rsidRPr="001F7E45" w14:paraId="76C7AA8A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C909CFA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ll movement typ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2E3128A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C4B224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96FF2F0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361C1F37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4E669AA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70909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.7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672DDE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578F2B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6</w:t>
            </w:r>
          </w:p>
        </w:tc>
      </w:tr>
      <w:tr w:rsidR="001F7E45" w:rsidRPr="001F7E45" w14:paraId="2F045422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FE65C77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76391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79FF5B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45F63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30</w:t>
            </w:r>
          </w:p>
        </w:tc>
      </w:tr>
      <w:tr w:rsidR="001F7E45" w:rsidRPr="001F7E45" w14:paraId="7B455E90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41C6B66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511A18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30.9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62F616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87B55D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2301BE8D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F49B9D8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6B4CF0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8.9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73793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FF0223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44886272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4F7E5CA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u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37439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4.5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27A23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87B71A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1</w:t>
            </w:r>
          </w:p>
        </w:tc>
      </w:tr>
      <w:tr w:rsidR="001F7E45" w:rsidRPr="001F7E45" w14:paraId="1DA273CF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F358EF3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movement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B9CA76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9.9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98BD9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AE814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37D5EF4F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C419F11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acclimation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804B54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.9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D6D4F8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B506E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5</w:t>
            </w:r>
          </w:p>
        </w:tc>
      </w:tr>
      <w:tr w:rsidR="001F7E45" w:rsidRPr="001F7E45" w14:paraId="77FB7C6B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54A700F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B9B86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6.9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E52AA6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A22893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456573DC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5E12017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98D8B7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3.2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BEAD77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115E8F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6A8CFC61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01A8594" w14:textId="77777777" w:rsidR="00D82F2E" w:rsidRPr="008578BB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</w:pPr>
            <w:proofErr w:type="spellStart"/>
            <w:proofErr w:type="gramStart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evolution</w:t>
            </w:r>
            <w:proofErr w:type="gramEnd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_temp:acclimation_temp:temp_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83639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7.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F9190F8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735B93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5B1E3D3F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DBAF73F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ly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8ABF5D7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8031DAA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A95AD17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1DCB0143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2207753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8E720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.47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B996AA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D5D7F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62</w:t>
            </w:r>
          </w:p>
        </w:tc>
      </w:tr>
      <w:tr w:rsidR="001F7E45" w:rsidRPr="001F7E45" w14:paraId="54619D51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FFC3BB6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8B7CD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407DF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2D92B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409</w:t>
            </w:r>
          </w:p>
        </w:tc>
      </w:tr>
      <w:tr w:rsidR="001F7E45" w:rsidRPr="001F7E45" w14:paraId="76CA296E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FDD006C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65FA7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15.2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4668C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2F0B1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47BC369D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4A44F41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8158D6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9.7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39FCFB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AB111D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76BC93C6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A87FDE7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u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244ABA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.2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53AA2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B42358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39</w:t>
            </w:r>
          </w:p>
        </w:tc>
      </w:tr>
      <w:tr w:rsidR="001F7E45" w:rsidRPr="001F7E45" w14:paraId="51E482DD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B7E1018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acclimation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3C4F4B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.3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BAE3A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BBB391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12</w:t>
            </w:r>
          </w:p>
        </w:tc>
      </w:tr>
      <w:tr w:rsidR="001F7E45" w:rsidRPr="001F7E45" w14:paraId="3C80E1FD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67D332C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21057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8.3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DC5278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549911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4467FCF5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76A855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896F8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3.5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889EF5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46DBB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5D30EB6D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460180C" w14:textId="77777777" w:rsidR="00D82F2E" w:rsidRPr="008578BB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</w:pPr>
            <w:proofErr w:type="spellStart"/>
            <w:proofErr w:type="gramStart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evolution</w:t>
            </w:r>
            <w:proofErr w:type="gramEnd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_temp:acclimation_temp:temp_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87646B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.6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624317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8A7ED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47</w:t>
            </w:r>
          </w:p>
        </w:tc>
      </w:tr>
      <w:tr w:rsidR="001F7E45" w:rsidRPr="001F7E45" w14:paraId="49226316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8C48F09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Wal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7B02F5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D1461EF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1FE056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1C58C52B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74029F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95F26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81D3FB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AE073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380</w:t>
            </w:r>
          </w:p>
        </w:tc>
      </w:tr>
      <w:tr w:rsidR="001F7E45" w:rsidRPr="001F7E45" w14:paraId="56B2A7E0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490CED3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5B4414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4F7B6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3EB50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37</w:t>
            </w:r>
          </w:p>
        </w:tc>
      </w:tr>
      <w:tr w:rsidR="001F7E45" w:rsidRPr="001F7E45" w14:paraId="55146B83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EDF2547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A5D3A8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73.06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B5BD16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239B9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237EE76C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B6D5CE8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91DB5D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6.05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9969A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764698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37</w:t>
            </w:r>
          </w:p>
        </w:tc>
      </w:tr>
      <w:tr w:rsidR="001F7E45" w:rsidRPr="001F7E45" w14:paraId="78EDA862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680E889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u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65A27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.7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1783A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2198B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05</w:t>
            </w:r>
          </w:p>
        </w:tc>
      </w:tr>
      <w:tr w:rsidR="001F7E45" w:rsidRPr="001F7E45" w14:paraId="2FD8C8BE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0619F00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acclimation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1DB65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.1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E809CF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CD0F8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41</w:t>
            </w:r>
          </w:p>
        </w:tc>
      </w:tr>
      <w:tr w:rsidR="001F7E45" w:rsidRPr="001F7E45" w14:paraId="3422E2D9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A99E4AF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E6E83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7.9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683DC1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160DF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57D6B7ED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9656D0F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15A435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.7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492ADE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FE678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3</w:t>
            </w:r>
          </w:p>
        </w:tc>
      </w:tr>
      <w:tr w:rsidR="001F7E45" w:rsidRPr="001F7E45" w14:paraId="0D41CF41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35AF209" w14:textId="77777777" w:rsidR="00D82F2E" w:rsidRPr="008578BB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</w:pPr>
            <w:proofErr w:type="spellStart"/>
            <w:proofErr w:type="gramStart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evolution</w:t>
            </w:r>
            <w:proofErr w:type="gramEnd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_temp:acclimation_temp:temp_z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304358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5.6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386A2AF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1BEC3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05395521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0B898DA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e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4CCAB6D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AD95256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E3869A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5AC823F7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3838E69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FB0731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.1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4FD3B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7A096A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23</w:t>
            </w:r>
          </w:p>
        </w:tc>
      </w:tr>
      <w:tr w:rsidR="001F7E45" w:rsidRPr="001F7E45" w14:paraId="78EFB55E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B1894DE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13F63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D8A511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41734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33</w:t>
            </w:r>
          </w:p>
        </w:tc>
      </w:tr>
      <w:tr w:rsidR="001F7E45" w:rsidRPr="001F7E45" w14:paraId="59292216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F0DC3CC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1D2B4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52.5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11DED0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9DCF5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44EED9B8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A0D9736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6EB7B4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1.0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8A3A0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DFE206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69646C01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A23440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u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F4C43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.1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1924E3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A8F24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318</w:t>
            </w:r>
          </w:p>
        </w:tc>
      </w:tr>
      <w:tr w:rsidR="001F7E45" w:rsidRPr="001F7E45" w14:paraId="44B811DD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C90621E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acclimation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10E71F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7F826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B98F38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383</w:t>
            </w:r>
          </w:p>
        </w:tc>
      </w:tr>
      <w:tr w:rsidR="001F7E45" w:rsidRPr="001F7E45" w14:paraId="65F8C2B2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4921FCD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DAF77A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4.5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54F4C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3EB6D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76560273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3522525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67C74B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3.0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5573B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443947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6EE61057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CA8F5AE" w14:textId="77777777" w:rsidR="00D82F2E" w:rsidRPr="008578BB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</w:pPr>
            <w:proofErr w:type="spellStart"/>
            <w:proofErr w:type="gramStart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evolution</w:t>
            </w:r>
            <w:proofErr w:type="gramEnd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_temp:acclimation_temp: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E5F07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.0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463643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9C4A96" w14:textId="77777777" w:rsidR="00D82F2E" w:rsidRPr="001F7E45" w:rsidRDefault="00D82F2E" w:rsidP="007A6E88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32</w:t>
            </w:r>
          </w:p>
        </w:tc>
      </w:tr>
    </w:tbl>
    <w:p w14:paraId="0B0DCE1F" w14:textId="77777777" w:rsidR="00D82F2E" w:rsidRPr="001F7E45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  <w:bookmarkStart w:id="5" w:name="_Ref147331340"/>
    </w:p>
    <w:bookmarkEnd w:id="5"/>
    <w:p w14:paraId="2BA9401F" w14:textId="77777777" w:rsidR="00D82F2E" w:rsidRPr="001F7E45" w:rsidRDefault="00D82F2E" w:rsidP="00D82F2E">
      <w:pPr>
        <w:rPr>
          <w:i/>
          <w:iCs/>
          <w:sz w:val="18"/>
          <w:szCs w:val="18"/>
          <w:lang w:val="en-GB"/>
        </w:rPr>
      </w:pPr>
      <w:r w:rsidRPr="001F7E45">
        <w:rPr>
          <w:i/>
          <w:iCs/>
          <w:sz w:val="18"/>
          <w:szCs w:val="18"/>
          <w:lang w:val="en-GB"/>
        </w:rPr>
        <w:br w:type="page"/>
      </w:r>
    </w:p>
    <w:p w14:paraId="170DBC55" w14:textId="43CF5B95" w:rsidR="00D82F2E" w:rsidRPr="001F7E45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  <w:bookmarkStart w:id="6" w:name="_Ref149203535"/>
      <w:r w:rsidRPr="001F7E45">
        <w:rPr>
          <w:b/>
          <w:bCs/>
          <w:i w:val="0"/>
          <w:iCs w:val="0"/>
          <w:color w:val="auto"/>
        </w:rPr>
        <w:lastRenderedPageBreak/>
        <w:t>Table S</w:t>
      </w:r>
      <w:r w:rsidRPr="001F7E45">
        <w:rPr>
          <w:b/>
          <w:bCs/>
          <w:i w:val="0"/>
          <w:iCs w:val="0"/>
          <w:color w:val="auto"/>
        </w:rPr>
        <w:fldChar w:fldCharType="begin"/>
      </w:r>
      <w:r w:rsidRPr="001F7E45">
        <w:rPr>
          <w:b/>
          <w:bCs/>
          <w:i w:val="0"/>
          <w:iCs w:val="0"/>
          <w:color w:val="auto"/>
        </w:rPr>
        <w:instrText xml:space="preserve"> SEQ Table_S \* ARABIC </w:instrText>
      </w:r>
      <w:r w:rsidRPr="001F7E45">
        <w:rPr>
          <w:b/>
          <w:bCs/>
          <w:i w:val="0"/>
          <w:iCs w:val="0"/>
          <w:color w:val="auto"/>
        </w:rPr>
        <w:fldChar w:fldCharType="separate"/>
      </w:r>
      <w:r w:rsidR="000B5241">
        <w:rPr>
          <w:b/>
          <w:bCs/>
          <w:i w:val="0"/>
          <w:iCs w:val="0"/>
          <w:noProof/>
          <w:color w:val="auto"/>
        </w:rPr>
        <w:t>2</w:t>
      </w:r>
      <w:r w:rsidRPr="001F7E45">
        <w:rPr>
          <w:b/>
          <w:bCs/>
          <w:i w:val="0"/>
          <w:iCs w:val="0"/>
          <w:color w:val="auto"/>
        </w:rPr>
        <w:fldChar w:fldCharType="end"/>
      </w:r>
      <w:bookmarkEnd w:id="6"/>
      <w:r w:rsidRPr="001F7E45">
        <w:rPr>
          <w:b/>
          <w:bCs/>
          <w:i w:val="0"/>
          <w:iCs w:val="0"/>
          <w:color w:val="auto"/>
        </w:rPr>
        <w:t>. Linear model of log</w:t>
      </w:r>
      <w:r w:rsidRPr="001F7E45">
        <w:rPr>
          <w:b/>
          <w:bCs/>
          <w:i w:val="0"/>
          <w:iCs w:val="0"/>
          <w:color w:val="auto"/>
          <w:vertAlign w:val="subscript"/>
        </w:rPr>
        <w:t>10</w:t>
      </w:r>
      <w:r w:rsidRPr="001F7E45">
        <w:rPr>
          <w:b/>
          <w:bCs/>
          <w:i w:val="0"/>
          <w:iCs w:val="0"/>
          <w:color w:val="auto"/>
        </w:rPr>
        <w:t xml:space="preserve"> velocity as ANOVA table.</w:t>
      </w:r>
    </w:p>
    <w:tbl>
      <w:tblPr>
        <w:tblStyle w:val="EinfacheTabel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829"/>
        <w:gridCol w:w="717"/>
        <w:gridCol w:w="1167"/>
        <w:gridCol w:w="822"/>
      </w:tblGrid>
      <w:tr w:rsidR="001F7E45" w:rsidRPr="001F7E45" w14:paraId="54514C89" w14:textId="77777777" w:rsidTr="007A6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FEBEE8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BEE7C55" w14:textId="77777777" w:rsidR="00D82F2E" w:rsidRPr="001F7E45" w:rsidRDefault="00D82F2E" w:rsidP="007A6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24AF9B" w14:textId="77777777" w:rsidR="00D82F2E" w:rsidRPr="001F7E45" w:rsidRDefault="00D82F2E" w:rsidP="007A6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571A845" w14:textId="77777777" w:rsidR="00D82F2E" w:rsidRPr="001F7E45" w:rsidRDefault="00D82F2E" w:rsidP="007A6E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</w:t>
            </w:r>
            <w:proofErr w:type="spellEnd"/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&gt;F)</w:t>
            </w:r>
          </w:p>
        </w:tc>
      </w:tr>
      <w:tr w:rsidR="001F7E45" w:rsidRPr="001F7E45" w14:paraId="40B07D46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DF20C1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ll movement typ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9C5E26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78AAD4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E2586C8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4B44F19A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DC2BF5E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346A4A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DE7D5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.2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7C2285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6DC898BC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EF57E0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EFDD2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0322F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.2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62223F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40</w:t>
            </w:r>
          </w:p>
        </w:tc>
      </w:tr>
      <w:tr w:rsidR="001F7E45" w:rsidRPr="001F7E45" w14:paraId="502FDC93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39859EF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BF068E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6B628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77.8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AFD94B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4D5D93BD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72DD46F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3B88C8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FB2E0F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2.7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22C14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71EF0996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9F9966D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u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0C822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E8FE1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.5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69550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6B1E3ACF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A4FB3DA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movement_typ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B3B5D8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53FEDB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63715.7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64D3C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30D616E6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1C30127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acclimation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0FE2A7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76DDF6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2E072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02</w:t>
            </w:r>
          </w:p>
        </w:tc>
      </w:tr>
      <w:tr w:rsidR="001F7E45" w:rsidRPr="001F7E45" w14:paraId="152FC328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0394F65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A7A75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CC742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91B09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35</w:t>
            </w:r>
          </w:p>
        </w:tc>
      </w:tr>
      <w:tr w:rsidR="001F7E45" w:rsidRPr="001F7E45" w14:paraId="635510FE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45EA18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66D91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A3DBB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0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2FEAF1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86</w:t>
            </w:r>
          </w:p>
        </w:tc>
      </w:tr>
      <w:tr w:rsidR="001F7E45" w:rsidRPr="001F7E45" w14:paraId="35F89A43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179BA43" w14:textId="77777777" w:rsidR="00D82F2E" w:rsidRPr="008578BB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</w:pPr>
            <w:proofErr w:type="spellStart"/>
            <w:proofErr w:type="gramStart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evolution</w:t>
            </w:r>
            <w:proofErr w:type="gramEnd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_temp:acclimation_temp: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EB7BF3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FEEA6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.4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74269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8</w:t>
            </w:r>
          </w:p>
        </w:tc>
      </w:tr>
      <w:tr w:rsidR="001F7E45" w:rsidRPr="001F7E45" w14:paraId="1F928B9A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42D369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B5192B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2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9935F09" w14:textId="77777777" w:rsidR="00D82F2E" w:rsidRPr="001F7E45" w:rsidRDefault="00D82F2E" w:rsidP="007A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B1C2FF" w14:textId="77777777" w:rsidR="00D82F2E" w:rsidRPr="001F7E45" w:rsidRDefault="00D82F2E" w:rsidP="007A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0CA48B7F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4025A0D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ly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9458D0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C3FF30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C5B10E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671D1F07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F883A3D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2F0B5A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D369B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9.7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8A77A6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3FE5DBB2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33C35F8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EF508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F1E273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9.3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893C9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744B5349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02A2503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DACCC4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EE4B9A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0.1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D728F6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061D107B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8C70345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D5295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9F95B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5.7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3F86A4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69D8C2CC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40DFC6D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u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99AED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D59F15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1.6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44EA2E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313F9ACF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BB5EF04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acclimation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9F3D4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FF8C6F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5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BB79E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10</w:t>
            </w:r>
          </w:p>
        </w:tc>
      </w:tr>
      <w:tr w:rsidR="001F7E45" w:rsidRPr="001F7E45" w14:paraId="72B94DA6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022CA84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C0298F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07135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.5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7CBF07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1</w:t>
            </w:r>
          </w:p>
        </w:tc>
      </w:tr>
      <w:tr w:rsidR="001F7E45" w:rsidRPr="001F7E45" w14:paraId="097BD259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9E4DEE7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4818A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E6F5F2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4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7603C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08</w:t>
            </w:r>
          </w:p>
        </w:tc>
      </w:tr>
      <w:tr w:rsidR="001F7E45" w:rsidRPr="001F7E45" w14:paraId="346FA17D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E4146C5" w14:textId="77777777" w:rsidR="00D82F2E" w:rsidRPr="008578BB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</w:pPr>
            <w:proofErr w:type="spellStart"/>
            <w:proofErr w:type="gramStart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evolution</w:t>
            </w:r>
            <w:proofErr w:type="gramEnd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_temp:acclimation_temp: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44D45F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94346D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6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AC135D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33</w:t>
            </w:r>
          </w:p>
        </w:tc>
      </w:tr>
      <w:tr w:rsidR="001F7E45" w:rsidRPr="001F7E45" w14:paraId="7A872E06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9315EC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ABCCC9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5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0165C5" w14:textId="77777777" w:rsidR="00D82F2E" w:rsidRPr="001F7E45" w:rsidRDefault="00D82F2E" w:rsidP="007A6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8A9F0CA" w14:textId="77777777" w:rsidR="00D82F2E" w:rsidRPr="001F7E45" w:rsidRDefault="00D82F2E" w:rsidP="007A6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36E2B16D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EFDA8AC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Wal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43C982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3A565C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B3DA4A8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19AFC44C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1BD67C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424A0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1FC6FC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0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21B1D4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55</w:t>
            </w:r>
          </w:p>
        </w:tc>
      </w:tr>
      <w:tr w:rsidR="001F7E45" w:rsidRPr="001F7E45" w14:paraId="6D5E2426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70A4685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40048E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FB83D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.5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FCC6AA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6</w:t>
            </w:r>
          </w:p>
        </w:tc>
      </w:tr>
      <w:tr w:rsidR="001F7E45" w:rsidRPr="001F7E45" w14:paraId="2318A59F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F9DAF14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52740B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3ACBC6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3.6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A8357B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7A335EB6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3969B0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C551D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E0EB0A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0.2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A59AE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385B3F33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FC55611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u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839E0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52097A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9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4230E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5</w:t>
            </w:r>
          </w:p>
        </w:tc>
      </w:tr>
      <w:tr w:rsidR="001F7E45" w:rsidRPr="001F7E45" w14:paraId="1DBDFB6D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F94583A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acclimation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09749A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CAEF05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8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4059B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77</w:t>
            </w:r>
          </w:p>
        </w:tc>
      </w:tr>
      <w:tr w:rsidR="001F7E45" w:rsidRPr="001F7E45" w14:paraId="46CD14F1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C633E85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623774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F62D64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9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381D6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07</w:t>
            </w:r>
          </w:p>
        </w:tc>
      </w:tr>
      <w:tr w:rsidR="001F7E45" w:rsidRPr="001F7E45" w14:paraId="31C3AED7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4A94C8C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EA7F6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25BB5B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.0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9142F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1FED9D60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B173A29" w14:textId="77777777" w:rsidR="00D82F2E" w:rsidRPr="008578BB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</w:pPr>
            <w:proofErr w:type="spellStart"/>
            <w:proofErr w:type="gramStart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evolution</w:t>
            </w:r>
            <w:proofErr w:type="gramEnd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_temp:acclimation_temp: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1EF863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2B9801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.34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730E04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52</w:t>
            </w:r>
          </w:p>
        </w:tc>
      </w:tr>
      <w:tr w:rsidR="001F7E45" w:rsidRPr="001F7E45" w14:paraId="674CD983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BB3155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 xml:space="preserve">residual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607255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0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0EE273" w14:textId="77777777" w:rsidR="00D82F2E" w:rsidRPr="001F7E45" w:rsidRDefault="00D82F2E" w:rsidP="007A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1218C4" w14:textId="77777777" w:rsidR="00D82F2E" w:rsidRPr="001F7E45" w:rsidRDefault="00D82F2E" w:rsidP="007A6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53A71F91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A416D48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e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B0A0BD9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B752926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8B85BCF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  <w:tr w:rsidR="001F7E45" w:rsidRPr="001F7E45" w14:paraId="2A8C6D6C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D72D1D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E83E74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B0C7D4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.8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EEC1C4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9</w:t>
            </w:r>
          </w:p>
        </w:tc>
      </w:tr>
      <w:tr w:rsidR="001F7E45" w:rsidRPr="001F7E45" w14:paraId="53933BFF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84E8D51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904866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364114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6B75CE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62</w:t>
            </w:r>
          </w:p>
        </w:tc>
      </w:tr>
      <w:tr w:rsidR="001F7E45" w:rsidRPr="001F7E45" w14:paraId="3FFB8044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2718F8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9B615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F13A45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1.3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551460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0CB4F0FD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E747EEE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da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363C37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B0D5F6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1.6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0CF8E4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218015D9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48DC93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u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6C358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4E9D29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.69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EFEDB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9</w:t>
            </w:r>
          </w:p>
        </w:tc>
      </w:tr>
      <w:tr w:rsidR="001F7E45" w:rsidRPr="001F7E45" w14:paraId="73181401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9D2E36C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acclimation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tem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6B8BEA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E35624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6C7D8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43</w:t>
            </w:r>
          </w:p>
        </w:tc>
      </w:tr>
      <w:tr w:rsidR="001F7E45" w:rsidRPr="001F7E45" w14:paraId="2E3CC665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DC46F82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evolu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F6C5E2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127273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BD8FA7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36</w:t>
            </w:r>
          </w:p>
        </w:tc>
      </w:tr>
      <w:tr w:rsidR="001F7E45" w:rsidRPr="001F7E45" w14:paraId="7A005F0C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C93EA87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proofErr w:type="spell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acclimation_</w:t>
            </w:r>
            <w:proofErr w:type="gramStart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temp:temp</w:t>
            </w:r>
            <w:proofErr w:type="gramEnd"/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993515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9619CD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.38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68D000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9</w:t>
            </w:r>
          </w:p>
        </w:tc>
      </w:tr>
      <w:tr w:rsidR="001F7E45" w:rsidRPr="001F7E45" w14:paraId="5FF33CD1" w14:textId="77777777" w:rsidTr="007A6E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B4B4166" w14:textId="77777777" w:rsidR="00D82F2E" w:rsidRPr="008578BB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</w:pPr>
            <w:proofErr w:type="spellStart"/>
            <w:proofErr w:type="gramStart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evolution</w:t>
            </w:r>
            <w:proofErr w:type="gramEnd"/>
            <w:r w:rsidRPr="008578BB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fr-CH" w:eastAsia="en-GB"/>
              </w:rPr>
              <w:t>_temp:acclimation_temp:temp_zo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18D194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2CE76C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.3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B6C6BE" w14:textId="77777777" w:rsidR="00D82F2E" w:rsidRPr="001F7E45" w:rsidRDefault="00D82F2E" w:rsidP="007A6E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&gt; 0.001</w:t>
            </w:r>
          </w:p>
        </w:tc>
      </w:tr>
      <w:tr w:rsidR="001F7E45" w:rsidRPr="001F7E45" w14:paraId="3B76B781" w14:textId="77777777" w:rsidTr="007A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1710554" w14:textId="77777777" w:rsidR="00D82F2E" w:rsidRPr="001F7E45" w:rsidRDefault="00D82F2E" w:rsidP="007A6E88">
            <w:pP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en-GB" w:eastAsia="en-GB"/>
              </w:rPr>
              <w:t>residual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E63478" w14:textId="77777777" w:rsidR="00D82F2E" w:rsidRPr="001F7E45" w:rsidRDefault="00D82F2E" w:rsidP="007A6E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5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77A7FA" w14:textId="77777777" w:rsidR="00D82F2E" w:rsidRPr="001F7E45" w:rsidRDefault="00D82F2E" w:rsidP="007A6E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73E721" w14:textId="77777777" w:rsidR="00D82F2E" w:rsidRPr="001F7E45" w:rsidRDefault="00D82F2E" w:rsidP="007A6E88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</w:tbl>
    <w:p w14:paraId="546A9386" w14:textId="77777777" w:rsidR="00D82F2E" w:rsidRPr="001F7E45" w:rsidRDefault="00D82F2E" w:rsidP="00D82F2E">
      <w:pPr>
        <w:pStyle w:val="Beschriftung"/>
        <w:rPr>
          <w:b/>
          <w:bCs/>
          <w:i w:val="0"/>
          <w:iCs w:val="0"/>
          <w:color w:val="auto"/>
        </w:rPr>
      </w:pPr>
      <w:bookmarkStart w:id="7" w:name="_Ref147331414"/>
    </w:p>
    <w:bookmarkEnd w:id="7"/>
    <w:p w14:paraId="17AA5659" w14:textId="77777777" w:rsidR="00D82F2E" w:rsidRPr="001F7E45" w:rsidRDefault="00D82F2E" w:rsidP="00D82F2E">
      <w:pPr>
        <w:rPr>
          <w:lang w:val="en-GB"/>
        </w:rPr>
      </w:pPr>
      <w:r w:rsidRPr="001F7E45">
        <w:rPr>
          <w:i/>
          <w:iCs/>
          <w:lang w:val="en-GB"/>
        </w:rPr>
        <w:br w:type="page"/>
      </w:r>
    </w:p>
    <w:p w14:paraId="7CBF3F90" w14:textId="52127151" w:rsidR="00D82F2E" w:rsidRPr="001F7E45" w:rsidRDefault="00D82F2E" w:rsidP="00D82F2E">
      <w:pPr>
        <w:pStyle w:val="Beschriftung"/>
        <w:rPr>
          <w:i w:val="0"/>
          <w:iCs w:val="0"/>
          <w:color w:val="auto"/>
        </w:rPr>
      </w:pPr>
      <w:bookmarkStart w:id="8" w:name="_Ref148951734"/>
      <w:r w:rsidRPr="001F7E45">
        <w:rPr>
          <w:b/>
          <w:bCs/>
          <w:i w:val="0"/>
          <w:iCs w:val="0"/>
          <w:color w:val="auto"/>
        </w:rPr>
        <w:lastRenderedPageBreak/>
        <w:t>Table S</w:t>
      </w:r>
      <w:r w:rsidRPr="001F7E45">
        <w:rPr>
          <w:b/>
          <w:bCs/>
          <w:i w:val="0"/>
          <w:iCs w:val="0"/>
          <w:color w:val="auto"/>
        </w:rPr>
        <w:fldChar w:fldCharType="begin"/>
      </w:r>
      <w:r w:rsidRPr="001F7E45">
        <w:rPr>
          <w:b/>
          <w:bCs/>
          <w:i w:val="0"/>
          <w:iCs w:val="0"/>
          <w:color w:val="auto"/>
        </w:rPr>
        <w:instrText xml:space="preserve"> SEQ Table_S \* ARABIC </w:instrText>
      </w:r>
      <w:r w:rsidRPr="001F7E45">
        <w:rPr>
          <w:b/>
          <w:bCs/>
          <w:i w:val="0"/>
          <w:iCs w:val="0"/>
          <w:color w:val="auto"/>
        </w:rPr>
        <w:fldChar w:fldCharType="separate"/>
      </w:r>
      <w:r w:rsidR="000B5241">
        <w:rPr>
          <w:b/>
          <w:bCs/>
          <w:i w:val="0"/>
          <w:iCs w:val="0"/>
          <w:noProof/>
          <w:color w:val="auto"/>
        </w:rPr>
        <w:t>3</w:t>
      </w:r>
      <w:r w:rsidRPr="001F7E45">
        <w:rPr>
          <w:b/>
          <w:bCs/>
          <w:i w:val="0"/>
          <w:iCs w:val="0"/>
          <w:color w:val="auto"/>
        </w:rPr>
        <w:fldChar w:fldCharType="end"/>
      </w:r>
      <w:bookmarkEnd w:id="8"/>
      <w:r w:rsidRPr="001F7E45">
        <w:rPr>
          <w:b/>
          <w:bCs/>
          <w:i w:val="0"/>
          <w:iCs w:val="0"/>
          <w:color w:val="auto"/>
        </w:rPr>
        <w:t xml:space="preserve">. Wing length (mm) of </w:t>
      </w:r>
      <w:r w:rsidRPr="001F7E45">
        <w:rPr>
          <w:b/>
          <w:bCs/>
          <w:color w:val="auto"/>
        </w:rPr>
        <w:t>Ae. aegypti</w:t>
      </w:r>
      <w:r w:rsidRPr="001F7E45">
        <w:rPr>
          <w:b/>
          <w:bCs/>
          <w:i w:val="0"/>
          <w:iCs w:val="0"/>
          <w:color w:val="auto"/>
        </w:rPr>
        <w:t xml:space="preserve"> mosquitoes evolved and acclimated at </w:t>
      </w:r>
      <w:r w:rsidRPr="001F7E45">
        <w:rPr>
          <w:rFonts w:eastAsia="Times New Roman"/>
          <w:b/>
          <w:bCs/>
          <w:i w:val="0"/>
          <w:iCs w:val="0"/>
          <w:color w:val="auto"/>
          <w:lang w:eastAsia="en-GB"/>
        </w:rPr>
        <w:t xml:space="preserve">different temperatures. </w:t>
      </w:r>
      <w:r w:rsidRPr="001F7E45">
        <w:rPr>
          <w:rFonts w:eastAsia="Times New Roman"/>
          <w:i w:val="0"/>
          <w:iCs w:val="0"/>
          <w:color w:val="auto"/>
          <w:lang w:eastAsia="en-GB"/>
        </w:rPr>
        <w:t xml:space="preserve">Wing lengths are in mm </w:t>
      </w:r>
      <w:r w:rsidRPr="001F7E45">
        <w:rPr>
          <w:rFonts w:eastAsia="Times New Roman"/>
          <w:i w:val="0"/>
          <w:iCs w:val="0"/>
          <w:color w:val="auto"/>
          <w:lang w:eastAsia="en-GB"/>
        </w:rPr>
        <w:sym w:font="Symbol" w:char="F0B1"/>
      </w:r>
      <w:r w:rsidRPr="001F7E45">
        <w:rPr>
          <w:rFonts w:eastAsia="Times New Roman"/>
          <w:i w:val="0"/>
          <w:iCs w:val="0"/>
          <w:color w:val="auto"/>
          <w:lang w:eastAsia="en-GB"/>
        </w:rPr>
        <w:t xml:space="preserve"> standard deviation. N = 31-49 for each </w:t>
      </w:r>
      <w:r w:rsidR="00D62111" w:rsidRPr="00D62111">
        <w:rPr>
          <w:i w:val="0"/>
          <w:iCs w:val="0"/>
          <w:color w:val="auto"/>
        </w:rPr>
        <w:t>cohort</w:t>
      </w:r>
      <w:r w:rsidRPr="001F7E45">
        <w:rPr>
          <w:rFonts w:eastAsia="Times New Roman"/>
          <w:i w:val="0"/>
          <w:iCs w:val="0"/>
          <w:color w:val="auto"/>
          <w:lang w:eastAsia="en-GB"/>
        </w:rPr>
        <w:t xml:space="preserve">. Mosquitoes experimentally evolved at 30 </w:t>
      </w:r>
      <w:r w:rsidRPr="001F7E45">
        <w:rPr>
          <w:rFonts w:eastAsia="Times New Roman"/>
          <w:i w:val="0"/>
          <w:iCs w:val="0"/>
          <w:color w:val="auto"/>
          <w:lang w:eastAsia="en-GB"/>
        </w:rPr>
        <w:sym w:font="Symbol" w:char="F0B0"/>
      </w:r>
      <w:r w:rsidRPr="001F7E45">
        <w:rPr>
          <w:rFonts w:eastAsia="Times New Roman"/>
          <w:i w:val="0"/>
          <w:iCs w:val="0"/>
          <w:color w:val="auto"/>
          <w:lang w:eastAsia="en-GB"/>
        </w:rPr>
        <w:t xml:space="preserve">C where slightly but not significantly smaller than mosquitoes evolved at 24 </w:t>
      </w:r>
      <w:r w:rsidRPr="001F7E45">
        <w:rPr>
          <w:rFonts w:eastAsia="Times New Roman"/>
          <w:i w:val="0"/>
          <w:iCs w:val="0"/>
          <w:color w:val="auto"/>
          <w:lang w:eastAsia="en-GB"/>
        </w:rPr>
        <w:sym w:font="Symbol" w:char="F0B0"/>
      </w:r>
      <w:r w:rsidRPr="001F7E45">
        <w:rPr>
          <w:rFonts w:eastAsia="Times New Roman"/>
          <w:i w:val="0"/>
          <w:iCs w:val="0"/>
          <w:color w:val="auto"/>
          <w:lang w:eastAsia="en-GB"/>
        </w:rPr>
        <w:t>C (t-test, t</w:t>
      </w:r>
      <w:r w:rsidRPr="001F7E45">
        <w:rPr>
          <w:rFonts w:eastAsia="Times New Roman"/>
          <w:i w:val="0"/>
          <w:iCs w:val="0"/>
          <w:color w:val="auto"/>
          <w:vertAlign w:val="subscript"/>
          <w:lang w:eastAsia="en-GB"/>
        </w:rPr>
        <w:t xml:space="preserve">497.46 </w:t>
      </w:r>
      <w:r w:rsidRPr="001F7E45">
        <w:rPr>
          <w:rFonts w:eastAsia="Times New Roman"/>
          <w:i w:val="0"/>
          <w:iCs w:val="0"/>
          <w:color w:val="auto"/>
          <w:lang w:eastAsia="en-GB"/>
        </w:rPr>
        <w:t xml:space="preserve">= 1.97, P = 0.050). Mosquitoes acclimated at 30 </w:t>
      </w:r>
      <w:r w:rsidRPr="001F7E45">
        <w:rPr>
          <w:rFonts w:eastAsia="Times New Roman"/>
          <w:i w:val="0"/>
          <w:iCs w:val="0"/>
          <w:color w:val="auto"/>
          <w:lang w:eastAsia="en-GB"/>
        </w:rPr>
        <w:sym w:font="Symbol" w:char="F0B0"/>
      </w:r>
      <w:r w:rsidRPr="001F7E45">
        <w:rPr>
          <w:rFonts w:eastAsia="Times New Roman"/>
          <w:i w:val="0"/>
          <w:iCs w:val="0"/>
          <w:color w:val="auto"/>
          <w:lang w:eastAsia="en-GB"/>
        </w:rPr>
        <w:t xml:space="preserve">C were significantly smaller than mosquitoes acclimated at 24 </w:t>
      </w:r>
      <w:r w:rsidRPr="001F7E45">
        <w:rPr>
          <w:rFonts w:eastAsia="Times New Roman"/>
          <w:i w:val="0"/>
          <w:iCs w:val="0"/>
          <w:color w:val="auto"/>
          <w:lang w:eastAsia="en-GB"/>
        </w:rPr>
        <w:sym w:font="Symbol" w:char="F0B0"/>
      </w:r>
      <w:r w:rsidRPr="001F7E45">
        <w:rPr>
          <w:rFonts w:eastAsia="Times New Roman"/>
          <w:i w:val="0"/>
          <w:iCs w:val="0"/>
          <w:color w:val="auto"/>
          <w:lang w:eastAsia="en-GB"/>
        </w:rPr>
        <w:t>C (t-test, t</w:t>
      </w:r>
      <w:r w:rsidRPr="001F7E45">
        <w:rPr>
          <w:rFonts w:eastAsia="Times New Roman"/>
          <w:i w:val="0"/>
          <w:iCs w:val="0"/>
          <w:color w:val="auto"/>
          <w:vertAlign w:val="subscript"/>
          <w:lang w:eastAsia="en-GB"/>
        </w:rPr>
        <w:t xml:space="preserve">501.37 </w:t>
      </w:r>
      <w:r w:rsidRPr="001F7E45">
        <w:rPr>
          <w:rFonts w:eastAsia="Times New Roman"/>
          <w:i w:val="0"/>
          <w:iCs w:val="0"/>
          <w:color w:val="auto"/>
          <w:lang w:eastAsia="en-GB"/>
        </w:rPr>
        <w:t>= 30.10, P &lt; 0.001).</w:t>
      </w:r>
    </w:p>
    <w:tbl>
      <w:tblPr>
        <w:tblW w:w="11233" w:type="dxa"/>
        <w:tblInd w:w="-1080" w:type="dxa"/>
        <w:tblLook w:val="04A0" w:firstRow="1" w:lastRow="0" w:firstColumn="1" w:lastColumn="0" w:noHBand="0" w:noVBand="1"/>
      </w:tblPr>
      <w:tblGrid>
        <w:gridCol w:w="1620"/>
        <w:gridCol w:w="225"/>
        <w:gridCol w:w="1138"/>
        <w:gridCol w:w="1139"/>
        <w:gridCol w:w="1139"/>
        <w:gridCol w:w="1139"/>
        <w:gridCol w:w="226"/>
        <w:gridCol w:w="1139"/>
        <w:gridCol w:w="1190"/>
        <w:gridCol w:w="1139"/>
        <w:gridCol w:w="1139"/>
      </w:tblGrid>
      <w:tr w:rsidR="001F7E45" w:rsidRPr="001F7E45" w14:paraId="2479AA79" w14:textId="77777777" w:rsidTr="007A6E88">
        <w:trPr>
          <w:trHeight w:val="384"/>
        </w:trPr>
        <w:tc>
          <w:tcPr>
            <w:tcW w:w="0" w:type="auto"/>
            <w:shd w:val="clear" w:color="auto" w:fill="auto"/>
            <w:noWrap/>
            <w:vAlign w:val="center"/>
          </w:tcPr>
          <w:p w14:paraId="4FF67019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</w:tcPr>
          <w:p w14:paraId="3C37416E" w14:textId="77777777" w:rsidR="00D82F2E" w:rsidRPr="001F7E45" w:rsidRDefault="00D82F2E" w:rsidP="007A6E8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2ED5E457" w14:textId="77777777" w:rsidR="00D82F2E" w:rsidRPr="001F7E45" w:rsidRDefault="00D82F2E" w:rsidP="007A6E8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xp. evolution 24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0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0" w:type="auto"/>
          </w:tcPr>
          <w:p w14:paraId="5EA5AD1A" w14:textId="77777777" w:rsidR="00D82F2E" w:rsidRPr="001F7E45" w:rsidRDefault="00D82F2E" w:rsidP="007A6E8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14EEB3F0" w14:textId="77777777" w:rsidR="00D82F2E" w:rsidRPr="001F7E45" w:rsidRDefault="00D82F2E" w:rsidP="007A6E8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xp. evolution 30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0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</w:t>
            </w:r>
          </w:p>
        </w:tc>
      </w:tr>
      <w:tr w:rsidR="001F7E45" w:rsidRPr="001F7E45" w14:paraId="02D29F30" w14:textId="77777777" w:rsidTr="007A6E88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A4D8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9D7D8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7074" w14:textId="0AE09EB3" w:rsidR="00D82F2E" w:rsidRPr="001F7E45" w:rsidRDefault="00D62111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Cohort </w:t>
            </w:r>
            <w:r w:rsidR="00D82F2E"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FD10" w14:textId="379ED0E0" w:rsidR="00D82F2E" w:rsidRPr="001F7E45" w:rsidRDefault="00D62111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hort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r w:rsidR="00D82F2E"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305E" w14:textId="6316DB9A" w:rsidR="00D82F2E" w:rsidRPr="001F7E45" w:rsidRDefault="00D62111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hort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r w:rsidR="00D82F2E"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997305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Mean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E5DBC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C3BF" w14:textId="7865E286" w:rsidR="00D82F2E" w:rsidRPr="001F7E45" w:rsidRDefault="00D62111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hort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r w:rsidR="00D82F2E"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570C" w14:textId="79719A2F" w:rsidR="00D82F2E" w:rsidRPr="001F7E45" w:rsidRDefault="00D62111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hort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r w:rsidR="00D82F2E"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26FA" w14:textId="1A6EDB67" w:rsidR="00D82F2E" w:rsidRPr="001F7E45" w:rsidRDefault="00D62111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hort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r w:rsidR="00D82F2E"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0077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Mean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SD</w:t>
            </w:r>
          </w:p>
        </w:tc>
      </w:tr>
      <w:tr w:rsidR="001F7E45" w:rsidRPr="001F7E45" w14:paraId="184F0FDD" w14:textId="77777777" w:rsidTr="007A6E88">
        <w:trPr>
          <w:trHeight w:val="3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B2A0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cclimation 24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0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9E9B30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62F7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3.19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9876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3.15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D4F1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3.18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53CE81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3.17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262A77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FDF5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3.07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7AF7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3.12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4333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3.07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E3D5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3.09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6</w:t>
            </w:r>
          </w:p>
        </w:tc>
      </w:tr>
      <w:tr w:rsidR="001F7E45" w:rsidRPr="001F7E45" w14:paraId="24773CE1" w14:textId="77777777" w:rsidTr="007A6E88">
        <w:trPr>
          <w:trHeight w:val="38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4E94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cclimation 30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0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734D91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B0A8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73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F5F8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75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1C3C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75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990E47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75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58386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7B53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75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2293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79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5252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74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E35D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76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14</w:t>
            </w:r>
          </w:p>
        </w:tc>
      </w:tr>
      <w:tr w:rsidR="001F7E45" w:rsidRPr="001F7E45" w14:paraId="6B07AF09" w14:textId="77777777" w:rsidTr="007A6E88">
        <w:trPr>
          <w:trHeight w:val="3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5244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Mean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BBBF7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D496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99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60DF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91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37CF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97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D026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96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A1460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8729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89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F31B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95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 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2A07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91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1281" w14:textId="77777777" w:rsidR="00D82F2E" w:rsidRPr="001F7E45" w:rsidRDefault="00D82F2E" w:rsidP="007A6E88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2.92 </w:t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sym w:font="Symbol" w:char="F0B1"/>
            </w:r>
            <w:r w:rsidRPr="001F7E45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0.22</w:t>
            </w:r>
          </w:p>
        </w:tc>
      </w:tr>
    </w:tbl>
    <w:p w14:paraId="20D2D3BF" w14:textId="77777777" w:rsidR="00D82F2E" w:rsidRPr="001F7E45" w:rsidRDefault="00D82F2E" w:rsidP="00D82F2E">
      <w:pPr>
        <w:spacing w:line="360" w:lineRule="auto"/>
        <w:rPr>
          <w:rFonts w:ascii="Arial" w:hAnsi="Arial" w:cs="Arial"/>
          <w:lang w:val="en-GB"/>
        </w:rPr>
      </w:pPr>
    </w:p>
    <w:p w14:paraId="25B17054" w14:textId="77777777" w:rsidR="00D82F2E" w:rsidRPr="001F7E45" w:rsidRDefault="00D82F2E"/>
    <w:sectPr w:rsidR="00D82F2E" w:rsidRPr="001F7E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38"/>
    <w:rsid w:val="000636F5"/>
    <w:rsid w:val="000657CE"/>
    <w:rsid w:val="000B5241"/>
    <w:rsid w:val="001F7E45"/>
    <w:rsid w:val="00214D06"/>
    <w:rsid w:val="0028550D"/>
    <w:rsid w:val="00285EEA"/>
    <w:rsid w:val="002E5E38"/>
    <w:rsid w:val="004C05C7"/>
    <w:rsid w:val="00777418"/>
    <w:rsid w:val="00796521"/>
    <w:rsid w:val="008154F2"/>
    <w:rsid w:val="00853D87"/>
    <w:rsid w:val="008578BB"/>
    <w:rsid w:val="00957CF2"/>
    <w:rsid w:val="00977B6B"/>
    <w:rsid w:val="00A55B46"/>
    <w:rsid w:val="00BE4F9A"/>
    <w:rsid w:val="00D62111"/>
    <w:rsid w:val="00D82F2E"/>
    <w:rsid w:val="00E655D1"/>
    <w:rsid w:val="00FE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D8963D"/>
  <w15:chartTrackingRefBased/>
  <w15:docId w15:val="{121ADDC4-B49A-491B-97CE-AFEAC9069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2F2E"/>
    <w:rPr>
      <w:rFonts w:asciiTheme="minorHAnsi" w:hAnsiTheme="minorHAnsi" w:cstheme="minorBidi"/>
      <w:kern w:val="0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5B46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55B46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2F5496" w:themeColor="accent1" w:themeShade="BF"/>
      <w:kern w:val="2"/>
      <w:sz w:val="26"/>
      <w:szCs w:val="26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5B46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5B46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55B46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A55B46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55B46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5B46"/>
    <w:rPr>
      <w:rFonts w:eastAsiaTheme="majorEastAsia" w:cstheme="majorBidi"/>
      <w:i/>
      <w:iCs/>
      <w:color w:val="2F5496" w:themeColor="accent1" w:themeShade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5B46"/>
    <w:pPr>
      <w:numPr>
        <w:ilvl w:val="1"/>
      </w:numPr>
    </w:pPr>
    <w:rPr>
      <w:rFonts w:ascii="Arial" w:eastAsiaTheme="minorEastAsia" w:hAnsi="Arial"/>
      <w:color w:val="5A5A5A" w:themeColor="text1" w:themeTint="A5"/>
      <w:spacing w:val="15"/>
      <w:kern w:val="2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5B46"/>
    <w:rPr>
      <w:rFonts w:eastAsiaTheme="minorEastAsia" w:cstheme="minorBidi"/>
      <w:color w:val="5A5A5A" w:themeColor="text1" w:themeTint="A5"/>
      <w:spacing w:val="15"/>
    </w:rPr>
  </w:style>
  <w:style w:type="paragraph" w:styleId="Beschriftung">
    <w:name w:val="caption"/>
    <w:basedOn w:val="Standard"/>
    <w:next w:val="Standard"/>
    <w:uiPriority w:val="35"/>
    <w:unhideWhenUsed/>
    <w:qFormat/>
    <w:rsid w:val="00D82F2E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  <w:lang w:val="en-GB"/>
    </w:rPr>
  </w:style>
  <w:style w:type="table" w:styleId="EinfacheTabelle4">
    <w:name w:val="Plain Table 4"/>
    <w:basedOn w:val="NormaleTabelle"/>
    <w:uiPriority w:val="44"/>
    <w:rsid w:val="00D82F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A">
    <w:name w:val="Body A"/>
    <w:link w:val="BodyAChar"/>
    <w:rsid w:val="00FE45CB"/>
    <w:pPr>
      <w:pBdr>
        <w:top w:val="nil"/>
        <w:left w:val="nil"/>
        <w:bottom w:val="nil"/>
        <w:right w:val="nil"/>
        <w:between w:val="nil"/>
        <w:bar w:val="nil"/>
      </w:pBdr>
      <w:spacing w:before="100" w:line="360" w:lineRule="auto"/>
    </w:pPr>
    <w:rPr>
      <w:rFonts w:eastAsia="Arial Unicode MS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AChar">
    <w:name w:val="Body A Char"/>
    <w:basedOn w:val="Absatz-Standardschriftart"/>
    <w:link w:val="BodyA"/>
    <w:rsid w:val="00FE45CB"/>
    <w:rPr>
      <w:rFonts w:eastAsia="Arial Unicode MS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9</Words>
  <Characters>7752</Characters>
  <Application>Microsoft Office Word</Application>
  <DocSecurity>0</DocSecurity>
  <Lines>64</Lines>
  <Paragraphs>18</Paragraphs>
  <ScaleCrop>false</ScaleCrop>
  <Company/>
  <LinksUpToDate>false</LinksUpToDate>
  <CharactersWithSpaces>9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g</dc:creator>
  <cp:keywords/>
  <dc:description/>
  <cp:lastModifiedBy>David Hug3</cp:lastModifiedBy>
  <cp:revision>5</cp:revision>
  <cp:lastPrinted>2023-11-21T13:43:00Z</cp:lastPrinted>
  <dcterms:created xsi:type="dcterms:W3CDTF">2023-11-21T13:43:00Z</dcterms:created>
  <dcterms:modified xsi:type="dcterms:W3CDTF">2024-01-29T13:32:00Z</dcterms:modified>
</cp:coreProperties>
</file>